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A8088" w14:textId="58DA9D56" w:rsidR="006035AC" w:rsidRPr="00EF38FF" w:rsidRDefault="00EF38FF" w:rsidP="006035AC">
      <w:pPr>
        <w:spacing w:line="276" w:lineRule="auto"/>
        <w:rPr>
          <w:b/>
          <w:bCs/>
          <w:lang w:val="en-US"/>
        </w:rPr>
      </w:pPr>
      <w:bookmarkStart w:id="0" w:name="_Hlk54332281"/>
      <w:r w:rsidRPr="009E172B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5 </w:t>
      </w:r>
      <w:r w:rsidR="006035AC" w:rsidRPr="009E172B">
        <w:rPr>
          <w:b/>
          <w:bCs/>
          <w:lang w:val="en-US"/>
        </w:rPr>
        <w:t>Table.</w:t>
      </w:r>
      <w:r w:rsidR="006035AC" w:rsidRPr="009E172B">
        <w:rPr>
          <w:lang w:val="en-US"/>
        </w:rPr>
        <w:t xml:space="preserve"> </w:t>
      </w:r>
      <w:bookmarkStart w:id="1" w:name="_Hlk37143417"/>
      <w:r w:rsidR="006035AC" w:rsidRPr="00EF38FF">
        <w:rPr>
          <w:b/>
          <w:bCs/>
          <w:lang w:val="en-US"/>
        </w:rPr>
        <w:t>Differentially expressed genes in IPF compared to ADC.</w:t>
      </w:r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5103"/>
        <w:gridCol w:w="1089"/>
      </w:tblGrid>
      <w:tr w:rsidR="006035AC" w:rsidRPr="00EF38FF" w14:paraId="2E97F78E" w14:textId="77777777" w:rsidTr="00EF38FF">
        <w:trPr>
          <w:trHeight w:val="499"/>
        </w:trPr>
        <w:tc>
          <w:tcPr>
            <w:tcW w:w="1560" w:type="dxa"/>
            <w:shd w:val="clear" w:color="auto" w:fill="auto"/>
            <w:noWrap/>
            <w:hideMark/>
          </w:tcPr>
          <w:bookmarkEnd w:id="0"/>
          <w:p w14:paraId="4551B46D" w14:textId="77777777" w:rsidR="006035AC" w:rsidRPr="00EF38FF" w:rsidRDefault="006035AC" w:rsidP="00C4482B">
            <w:pPr>
              <w:spacing w:line="276" w:lineRule="auto"/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Affymetrix prob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A839D53" w14:textId="77777777" w:rsidR="006035AC" w:rsidRPr="00EF38FF" w:rsidRDefault="006035AC" w:rsidP="00C4482B">
            <w:pPr>
              <w:spacing w:line="276" w:lineRule="auto"/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Gene symbol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5637704A" w14:textId="77777777" w:rsidR="006035AC" w:rsidRPr="00EF38FF" w:rsidRDefault="006035AC" w:rsidP="00C4482B">
            <w:pPr>
              <w:spacing w:line="276" w:lineRule="auto"/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1089" w:type="dxa"/>
            <w:shd w:val="clear" w:color="auto" w:fill="auto"/>
            <w:hideMark/>
          </w:tcPr>
          <w:p w14:paraId="27DB9961" w14:textId="77777777" w:rsidR="006035AC" w:rsidRPr="00EF38FF" w:rsidRDefault="006035AC" w:rsidP="00C4482B">
            <w:pPr>
              <w:spacing w:line="276" w:lineRule="auto"/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Log</w:t>
            </w:r>
            <w:bookmarkStart w:id="2" w:name="_GoBack"/>
            <w:r w:rsidRPr="00CE049C">
              <w:rPr>
                <w:b/>
                <w:bCs/>
                <w:vertAlign w:val="subscript"/>
                <w:lang w:val="en-US"/>
              </w:rPr>
              <w:t>2</w:t>
            </w:r>
            <w:bookmarkEnd w:id="2"/>
            <w:r w:rsidRPr="00EF38FF">
              <w:rPr>
                <w:b/>
                <w:bCs/>
                <w:lang w:val="en-US"/>
              </w:rPr>
              <w:t>FC (IPF vs. ADC)</w:t>
            </w:r>
          </w:p>
        </w:tc>
      </w:tr>
      <w:tr w:rsidR="006035AC" w:rsidRPr="00EF38FF" w14:paraId="51077B2D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700C9D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6192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44C3358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RPS4Y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4A5A829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ribosomal protein S4, Y-linked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D4FFF7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4.17</w:t>
            </w:r>
          </w:p>
        </w:tc>
      </w:tr>
      <w:tr w:rsidR="006035AC" w:rsidRPr="00EF38FF" w14:paraId="3EEB9812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270D411F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9086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287F896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EIF1AY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7558606A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eukaryotic translation initiation factor 1A, Y-linked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A77BF1D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.9625</w:t>
            </w:r>
          </w:p>
        </w:tc>
      </w:tr>
      <w:tr w:rsidR="006035AC" w:rsidRPr="00EF38FF" w14:paraId="23127146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6F35D0E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3598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E9B994F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IL13RA2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32556DDA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interleukin 13 receptor, alpha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2640B4E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.62</w:t>
            </w:r>
          </w:p>
        </w:tc>
      </w:tr>
      <w:tr w:rsidR="006035AC" w:rsidRPr="00EF38FF" w14:paraId="646AA082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5905E47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8653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E7D8715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DDX3Y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10B420CD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DEAD (Asp-Glu-Ala-Asp) box helicase 3, Y-linked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95B08B9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.4825</w:t>
            </w:r>
          </w:p>
        </w:tc>
      </w:tr>
      <w:tr w:rsidR="006035AC" w:rsidRPr="00EF38FF" w14:paraId="1C2F5C56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699C8C5E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4312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5C1D6A1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MMP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6853A837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matrix metallopeptidase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C693BFD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.435</w:t>
            </w:r>
          </w:p>
        </w:tc>
      </w:tr>
      <w:tr w:rsidR="006035AC" w:rsidRPr="00EF38FF" w14:paraId="5FCA8C70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5FF619C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4314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F4876AE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MMP3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19FDEDA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matrix metallopeptidase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D9387B9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.4025</w:t>
            </w:r>
          </w:p>
        </w:tc>
      </w:tr>
      <w:tr w:rsidR="006035AC" w:rsidRPr="00EF38FF" w14:paraId="36D67EE2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787A826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8287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EEA4BFE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USP9Y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4D721255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ubiquitin specific peptidase 9, Y-linked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C363686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.1825</w:t>
            </w:r>
          </w:p>
        </w:tc>
      </w:tr>
      <w:tr w:rsidR="006035AC" w:rsidRPr="00EF38FF" w14:paraId="7FE02728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5DCE7386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8284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432CA33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KDM5D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3B83DD4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lysine (K)-specific demethylase 5D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CCD6D1F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.04</w:t>
            </w:r>
          </w:p>
        </w:tc>
      </w:tr>
      <w:tr w:rsidR="006035AC" w:rsidRPr="00EF38FF" w14:paraId="28C83579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554B351F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64595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141CF63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TTTY15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14BDDCBD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testis-specific transcript, Y-linked 15 (non-protein coding)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2C9F4F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895</w:t>
            </w:r>
          </w:p>
        </w:tc>
      </w:tr>
      <w:tr w:rsidR="006035AC" w:rsidRPr="00EF38FF" w14:paraId="4B8E8367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23B8393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1009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D7735FD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IL2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115F0A4C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interleukin 24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61AC1EE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8025</w:t>
            </w:r>
          </w:p>
        </w:tc>
      </w:tr>
      <w:tr w:rsidR="006035AC" w:rsidRPr="00EF38FF" w14:paraId="66D26D7D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3553EC3F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597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F9B00F4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BCL2A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2880893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BCL2-related protein A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61C4D6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775</w:t>
            </w:r>
          </w:p>
        </w:tc>
      </w:tr>
      <w:tr w:rsidR="006035AC" w:rsidRPr="00EF38FF" w14:paraId="7004911F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31BF4507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55531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1C7F79C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ELMOD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3F72DBE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ELMO/CED-12 domain containing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46A607E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74</w:t>
            </w:r>
          </w:p>
        </w:tc>
      </w:tr>
      <w:tr w:rsidR="006035AC" w:rsidRPr="00EF38FF" w14:paraId="728FC4E5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7A4039CF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84803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CF6BB9B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GPAT3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7087D11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glycerol-3-phosphate acyltransferase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56D70DE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61</w:t>
            </w:r>
          </w:p>
        </w:tc>
      </w:tr>
      <w:tr w:rsidR="006035AC" w:rsidRPr="00EF38FF" w14:paraId="718F171B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08173A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4319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13E042A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MMP10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533291D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matrix metallopeptidase 10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611524C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6075</w:t>
            </w:r>
          </w:p>
        </w:tc>
      </w:tr>
      <w:tr w:rsidR="006035AC" w:rsidRPr="00EF38FF" w14:paraId="6A36FDDC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9765D6C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20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CEAC063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ALDH1A3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04E39319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aldehyde dehydrogenase 1 family, member A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98EE6BF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5975</w:t>
            </w:r>
          </w:p>
        </w:tc>
      </w:tr>
      <w:tr w:rsidR="006035AC" w:rsidRPr="00EF38FF" w14:paraId="6519928B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5AB5BDE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6781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9435715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STC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7770866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EF38FF">
              <w:rPr>
                <w:lang w:val="en-US"/>
              </w:rPr>
              <w:t>stanniocalcin</w:t>
            </w:r>
            <w:proofErr w:type="spellEnd"/>
            <w:r w:rsidRPr="00EF38FF">
              <w:rPr>
                <w:lang w:val="en-US"/>
              </w:rPr>
              <w:t xml:space="preserve">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2E061ED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5825</w:t>
            </w:r>
          </w:p>
        </w:tc>
      </w:tr>
      <w:tr w:rsidR="006035AC" w:rsidRPr="00EF38FF" w14:paraId="563B5FAB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2117C959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3223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8940F8F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HOXC6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5325AB9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homeobox C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734234E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5775</w:t>
            </w:r>
          </w:p>
        </w:tc>
      </w:tr>
      <w:tr w:rsidR="006035AC" w:rsidRPr="00EF38FF" w14:paraId="0A3EB697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3ED2186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00131187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CFE4BB5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TSTD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62AB2C01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 xml:space="preserve">thiosulfate </w:t>
            </w:r>
            <w:proofErr w:type="spellStart"/>
            <w:r w:rsidRPr="00EF38FF">
              <w:rPr>
                <w:lang w:val="en-US"/>
              </w:rPr>
              <w:t>sulfurtransferase</w:t>
            </w:r>
            <w:proofErr w:type="spellEnd"/>
            <w:r w:rsidRPr="00EF38FF">
              <w:rPr>
                <w:lang w:val="en-US"/>
              </w:rPr>
              <w:t xml:space="preserve"> (</w:t>
            </w:r>
            <w:proofErr w:type="spellStart"/>
            <w:r w:rsidRPr="00EF38FF">
              <w:rPr>
                <w:lang w:val="en-US"/>
              </w:rPr>
              <w:t>rhodanese</w:t>
            </w:r>
            <w:proofErr w:type="spellEnd"/>
            <w:r w:rsidRPr="00EF38FF">
              <w:rPr>
                <w:lang w:val="en-US"/>
              </w:rPr>
              <w:t>)-like domain containing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BC4069E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545</w:t>
            </w:r>
          </w:p>
        </w:tc>
      </w:tr>
      <w:tr w:rsidR="006035AC" w:rsidRPr="00EF38FF" w14:paraId="2A293EDF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22EF748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46126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75554CD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TXLNGY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7FA31170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EF38FF">
              <w:rPr>
                <w:lang w:val="en-US"/>
              </w:rPr>
              <w:t>taxilin</w:t>
            </w:r>
            <w:proofErr w:type="spellEnd"/>
            <w:r w:rsidRPr="00EF38FF">
              <w:rPr>
                <w:lang w:val="en-US"/>
              </w:rPr>
              <w:t xml:space="preserve"> gamma pseudogene, Y-linked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DE0F52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515</w:t>
            </w:r>
          </w:p>
        </w:tc>
      </w:tr>
      <w:tr w:rsidR="006035AC" w:rsidRPr="00EF38FF" w14:paraId="579F0CDF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0B5DADD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7980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3E370EB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TFPI2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676FB059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tissue factor pathway inhibitor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2CD436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475</w:t>
            </w:r>
          </w:p>
        </w:tc>
      </w:tr>
      <w:tr w:rsidR="006035AC" w:rsidRPr="00EF38FF" w14:paraId="1AF3B524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0BBDB409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5646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7B07BC3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PRSS3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1888AE0D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protease, serine,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E89E3C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37</w:t>
            </w:r>
          </w:p>
        </w:tc>
      </w:tr>
      <w:tr w:rsidR="006035AC" w:rsidRPr="00EF38FF" w14:paraId="73E1C8D3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278DEE0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6050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20B0513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SLITRK5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3BCE919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SLIT and NTRK-like family, member 5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EB4A9C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35</w:t>
            </w:r>
          </w:p>
        </w:tc>
      </w:tr>
      <w:tr w:rsidR="006035AC" w:rsidRPr="00EF38FF" w14:paraId="18705373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37E233F9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6275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BF0B1E4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S100A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5BE5813F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S100 calcium binding protein A4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E9C2CD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345</w:t>
            </w:r>
          </w:p>
        </w:tc>
      </w:tr>
      <w:tr w:rsidR="006035AC" w:rsidRPr="00EF38FF" w14:paraId="0681F3CA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283E307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9120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4D6A005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SLC16A6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68C5C8A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solute carrier family 16, member 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6AF19E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3225</w:t>
            </w:r>
          </w:p>
        </w:tc>
      </w:tr>
      <w:tr w:rsidR="006035AC" w:rsidRPr="00EF38FF" w14:paraId="51C7191C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42722E5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5672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1680ADB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PSG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7F755231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pregnancy specific beta-1-glycoprotein 4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2DF0B7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3025</w:t>
            </w:r>
          </w:p>
        </w:tc>
      </w:tr>
      <w:tr w:rsidR="006035AC" w:rsidRPr="00EF38FF" w14:paraId="5F29C1AA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5E1B3B4F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7075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5BF345E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TSPAN13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2348DED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EF38FF">
              <w:rPr>
                <w:lang w:val="en-US"/>
              </w:rPr>
              <w:t>tetraspanin</w:t>
            </w:r>
            <w:proofErr w:type="spellEnd"/>
            <w:r w:rsidRPr="00EF38FF">
              <w:rPr>
                <w:lang w:val="en-US"/>
              </w:rPr>
              <w:t xml:space="preserve"> 1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D9A2FD5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295</w:t>
            </w:r>
          </w:p>
        </w:tc>
      </w:tr>
      <w:tr w:rsidR="006035AC" w:rsidRPr="00EF38FF" w14:paraId="3FB59603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5FF774F1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5893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34E27C1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TRIM58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5857E7A9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tripartite motif containing 58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F5F2259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2875</w:t>
            </w:r>
          </w:p>
        </w:tc>
      </w:tr>
      <w:tr w:rsidR="006035AC" w:rsidRPr="00EF38FF" w14:paraId="6EEA7AF4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3448B739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8989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4A9E025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TRPA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6408CE7F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transient receptor potential cation channel, subfamily A, member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0E6BCEC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22</w:t>
            </w:r>
          </w:p>
        </w:tc>
      </w:tr>
      <w:tr w:rsidR="006035AC" w:rsidRPr="00EF38FF" w14:paraId="035DFA10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347BDEF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9953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F24D0F2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TRHDE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12707E07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thyrotropin-releasing hormone degrading enzyme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09F892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21</w:t>
            </w:r>
          </w:p>
        </w:tc>
      </w:tr>
      <w:tr w:rsidR="006035AC" w:rsidRPr="00EF38FF" w14:paraId="1ACF086D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474ED735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0234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6A2F5B6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LRRC17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24B91F76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leucine rich repeat containing 17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CF8AB4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2025</w:t>
            </w:r>
          </w:p>
        </w:tc>
      </w:tr>
      <w:tr w:rsidR="006035AC" w:rsidRPr="00EF38FF" w14:paraId="5F32D169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383046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921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44CD636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CXCL3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32C29396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chemokine (C-X-C motif) ligand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DA49D4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1975</w:t>
            </w:r>
          </w:p>
        </w:tc>
      </w:tr>
      <w:tr w:rsidR="006035AC" w:rsidRPr="00EF38FF" w14:paraId="03673CFB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3B98858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338376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5478AD2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IFNE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04A58105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interferon, epsilon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C53516A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195</w:t>
            </w:r>
          </w:p>
        </w:tc>
      </w:tr>
      <w:tr w:rsidR="006035AC" w:rsidRPr="00EF38FF" w14:paraId="126111E4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2A9B2B1F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0391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DD2181C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CORO2B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1FF3A777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coronin, actin binding protein, 2B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16C4A0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1825</w:t>
            </w:r>
          </w:p>
        </w:tc>
      </w:tr>
      <w:tr w:rsidR="006035AC" w:rsidRPr="00EF38FF" w14:paraId="7897D2F2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30F80A6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901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6B40290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S1PR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32D30C6E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sphingosine-1-phosphate receptor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590A1B0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165</w:t>
            </w:r>
          </w:p>
        </w:tc>
      </w:tr>
      <w:tr w:rsidR="006035AC" w:rsidRPr="00EF38FF" w14:paraId="795D9E5A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73849156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lastRenderedPageBreak/>
              <w:t>5321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FC88129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PLA2G4A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0A0FD18C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phospholipase A2, group IVA (cytosolic, calcium-dependent)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BE69E8F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135</w:t>
            </w:r>
          </w:p>
        </w:tc>
      </w:tr>
      <w:tr w:rsidR="006035AC" w:rsidRPr="00EF38FF" w14:paraId="2BB85A5D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790CAB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5420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8BCED00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PODXL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72DCE6C6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EF38FF">
              <w:rPr>
                <w:lang w:val="en-US"/>
              </w:rPr>
              <w:t>podocalyxin</w:t>
            </w:r>
            <w:proofErr w:type="spellEnd"/>
            <w:r w:rsidRPr="00EF38FF">
              <w:rPr>
                <w:lang w:val="en-US"/>
              </w:rPr>
              <w:t>-like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F8E289A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1175</w:t>
            </w:r>
          </w:p>
        </w:tc>
      </w:tr>
      <w:tr w:rsidR="006035AC" w:rsidRPr="00EF38FF" w14:paraId="6310B412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5A6F6106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069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DEA08B4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EREG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165CE651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epiregulin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4FC6DE6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1025</w:t>
            </w:r>
          </w:p>
        </w:tc>
      </w:tr>
      <w:tr w:rsidR="006035AC" w:rsidRPr="00EF38FF" w14:paraId="6C31A556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2D8F421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7056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81A4472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THBD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12C0949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thrombomodulin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1105FA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0925</w:t>
            </w:r>
          </w:p>
        </w:tc>
      </w:tr>
      <w:tr w:rsidR="006035AC" w:rsidRPr="00EF38FF" w14:paraId="63867B09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47A0CC21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3776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EC3E4FA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KCNK2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3C34469A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potassium channel, two pore domain subfamily K, member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C855E7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085</w:t>
            </w:r>
          </w:p>
        </w:tc>
      </w:tr>
      <w:tr w:rsidR="006035AC" w:rsidRPr="00EF38FF" w14:paraId="19C45470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392AE6C1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92737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DE355D3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DNER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5560661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delta/notch-like EGF repeat containing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E38F2B7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0525</w:t>
            </w:r>
          </w:p>
        </w:tc>
      </w:tr>
      <w:tr w:rsidR="006035AC" w:rsidRPr="00EF38FF" w14:paraId="4C5FB957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BE80D3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201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04F466E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FBN2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6C4DA8D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fibrillin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A528FB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045</w:t>
            </w:r>
          </w:p>
        </w:tc>
      </w:tr>
      <w:tr w:rsidR="006035AC" w:rsidRPr="00EF38FF" w14:paraId="00A290F6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0F562D6D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61198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8197ADF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CLEC14A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048BB9C5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C-type lectin domain family 14, member A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F627EAC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04</w:t>
            </w:r>
          </w:p>
        </w:tc>
      </w:tr>
      <w:tr w:rsidR="006035AC" w:rsidRPr="00EF38FF" w14:paraId="17EA0CC6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779FE63C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6374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C5086D4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CXCL5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4851622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chemokine (C-X-C motif) ligand 5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52E9A80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.0025</w:t>
            </w:r>
          </w:p>
        </w:tc>
      </w:tr>
      <w:tr w:rsidR="006035AC" w:rsidRPr="00EF38FF" w14:paraId="2BD7BDE7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08F8CD8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3767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BF1F728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FLRT3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1CA3931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fibronectin leucine rich transmembrane protein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A4DF5B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005</w:t>
            </w:r>
          </w:p>
        </w:tc>
      </w:tr>
      <w:tr w:rsidR="006035AC" w:rsidRPr="00EF38FF" w14:paraId="6816E181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0E9D13A6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404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B077AC8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HAPLN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28FE1C5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hyaluronan and proteoglycan link protein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7919BE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005</w:t>
            </w:r>
          </w:p>
        </w:tc>
      </w:tr>
      <w:tr w:rsidR="006035AC" w:rsidRPr="00EF38FF" w14:paraId="44DFBC35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50D603FA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91851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D638029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CHRDL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2D3885C7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chordin-like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C70F7CF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01</w:t>
            </w:r>
          </w:p>
        </w:tc>
      </w:tr>
      <w:tr w:rsidR="006035AC" w:rsidRPr="00EF38FF" w14:paraId="0F10ECF9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5644086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54674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B035EBE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LRRN3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1B565426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leucine rich repeat neuronal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9E7075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0125</w:t>
            </w:r>
          </w:p>
        </w:tc>
      </w:tr>
      <w:tr w:rsidR="006035AC" w:rsidRPr="00EF38FF" w14:paraId="6ED34E36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75FBC90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5805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ED1AB51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BAMBI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5CA6157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BMP and activin membrane-bound inhibitor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A919A2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015</w:t>
            </w:r>
          </w:p>
        </w:tc>
      </w:tr>
      <w:tr w:rsidR="006035AC" w:rsidRPr="00EF38FF" w14:paraId="11035330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3B6C667A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284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8A42FB6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COL4A2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5DC72757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collagen, type IV, alpha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C3D26B9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0175</w:t>
            </w:r>
          </w:p>
        </w:tc>
      </w:tr>
      <w:tr w:rsidR="006035AC" w:rsidRPr="00EF38FF" w14:paraId="49034392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479B12F5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202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3331586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EFEMP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79CD8B5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EGF containing fibulin-like extracellular matrix protein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D66BA3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02</w:t>
            </w:r>
          </w:p>
        </w:tc>
      </w:tr>
      <w:tr w:rsidR="006035AC" w:rsidRPr="00EF38FF" w14:paraId="7BF5B06F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D442596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794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A62B465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DOCK2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17AF7CC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dedicator of cytokinesis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252C25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0225</w:t>
            </w:r>
          </w:p>
        </w:tc>
      </w:tr>
      <w:tr w:rsidR="006035AC" w:rsidRPr="00EF38FF" w14:paraId="037F08C7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B7E7AB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728392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E35FFEA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LOC728392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58A79A8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uncharacterized LOC72839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0DF59A6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0225</w:t>
            </w:r>
          </w:p>
        </w:tc>
      </w:tr>
      <w:tr w:rsidR="006035AC" w:rsidRPr="00EF38FF" w14:paraId="0F4DEF37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3B807B1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440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AFF9938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ASNS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4AA5CE16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asparagine synthetase (glutamine-hydrolyzing)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5E00C8A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035</w:t>
            </w:r>
          </w:p>
        </w:tc>
      </w:tr>
      <w:tr w:rsidR="006035AC" w:rsidRPr="00EF38FF" w14:paraId="5411D24E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3BDEC5B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687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C546BFA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KLF9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7DBF35E0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EF38FF">
              <w:rPr>
                <w:lang w:val="en-US"/>
              </w:rPr>
              <w:t>Kruppel</w:t>
            </w:r>
            <w:proofErr w:type="spellEnd"/>
            <w:r w:rsidRPr="00EF38FF">
              <w:rPr>
                <w:lang w:val="en-US"/>
              </w:rPr>
              <w:t>-like factor 9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B82CD7C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035</w:t>
            </w:r>
          </w:p>
        </w:tc>
      </w:tr>
      <w:tr w:rsidR="006035AC" w:rsidRPr="00EF38FF" w14:paraId="2479111B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4ABDE66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5521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23C1497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PPP2R2B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05EEE0A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protein phosphatase 2, regulatory subunit B, beta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82CA9C1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04</w:t>
            </w:r>
          </w:p>
        </w:tc>
      </w:tr>
      <w:tr w:rsidR="006035AC" w:rsidRPr="00EF38FF" w14:paraId="311BBE2D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5391F0EE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01929407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0D4B62D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PTPRD-AS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1B5D9C6A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PTPRD antisense RNA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1464D9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0425</w:t>
            </w:r>
          </w:p>
        </w:tc>
      </w:tr>
      <w:tr w:rsidR="006035AC" w:rsidRPr="00EF38FF" w14:paraId="75696929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05B84DD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4883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204D4D3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NPR3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2E656185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natriuretic peptide receptor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25AEE0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045</w:t>
            </w:r>
          </w:p>
        </w:tc>
      </w:tr>
      <w:tr w:rsidR="006035AC" w:rsidRPr="00EF38FF" w14:paraId="507397E0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67F45111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012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2D6DDCE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CDH13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2807FF81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cadherin 1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5E1BF45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05</w:t>
            </w:r>
          </w:p>
        </w:tc>
      </w:tr>
      <w:tr w:rsidR="006035AC" w:rsidRPr="00EF38FF" w14:paraId="0262F09D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7D96561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71024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B71E23D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SYNPO2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2B00FA0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EF38FF">
              <w:rPr>
                <w:lang w:val="en-US"/>
              </w:rPr>
              <w:t>synaptopodin</w:t>
            </w:r>
            <w:proofErr w:type="spellEnd"/>
            <w:r w:rsidRPr="00EF38FF">
              <w:rPr>
                <w:lang w:val="en-US"/>
              </w:rPr>
              <w:t xml:space="preserve">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F84BD67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0525</w:t>
            </w:r>
          </w:p>
        </w:tc>
      </w:tr>
      <w:tr w:rsidR="006035AC" w:rsidRPr="00EF38FF" w14:paraId="2D61F099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28B5627F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4133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190631A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MAP2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2B36B96F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microtubule-associated protein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D749AC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06</w:t>
            </w:r>
          </w:p>
        </w:tc>
      </w:tr>
      <w:tr w:rsidR="006035AC" w:rsidRPr="00EF38FF" w14:paraId="7460DE88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2157FB9F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7058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75CB4AA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THBS2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4A8BB68C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thrombospondin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CE6FC10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0675</w:t>
            </w:r>
          </w:p>
        </w:tc>
      </w:tr>
      <w:tr w:rsidR="006035AC" w:rsidRPr="00EF38FF" w14:paraId="51A5E658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4345F6D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1098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E1ADA63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PRSS23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1738EAB9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protease, serine, 2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D917E4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0725</w:t>
            </w:r>
          </w:p>
        </w:tc>
      </w:tr>
      <w:tr w:rsidR="006035AC" w:rsidRPr="00EF38FF" w14:paraId="1BFDD634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6482B0AF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51200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4C106F0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CPA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7C33E519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carboxypeptidase A4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DE8EDF6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075</w:t>
            </w:r>
          </w:p>
        </w:tc>
      </w:tr>
      <w:tr w:rsidR="006035AC" w:rsidRPr="00EF38FF" w14:paraId="286535BD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740F48A7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953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9631E9D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MEGF6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3A9A2EE6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multiple EGF-like-domains 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805FA6E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075</w:t>
            </w:r>
          </w:p>
        </w:tc>
      </w:tr>
      <w:tr w:rsidR="006035AC" w:rsidRPr="00EF38FF" w14:paraId="40DEF677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4DCB5D17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634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DBF157F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DC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76A87051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EF38FF">
              <w:rPr>
                <w:lang w:val="en-US"/>
              </w:rPr>
              <w:t>decorin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hideMark/>
          </w:tcPr>
          <w:p w14:paraId="36E9C2B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0825</w:t>
            </w:r>
          </w:p>
        </w:tc>
      </w:tr>
      <w:tr w:rsidR="006035AC" w:rsidRPr="00EF38FF" w14:paraId="635522F7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44A1F7DD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60494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4AEC1D0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CCDC8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0F4E0AF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coiled-coil domain containing 8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006E39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0925</w:t>
            </w:r>
          </w:p>
        </w:tc>
      </w:tr>
      <w:tr w:rsidR="006035AC" w:rsidRPr="00EF38FF" w14:paraId="244C5BED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542B5025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0653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CAE834B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SPINT2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6DEFA4A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serine peptidase inhibitor, Kunitz type,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D8C23F6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0925</w:t>
            </w:r>
          </w:p>
        </w:tc>
      </w:tr>
      <w:tr w:rsidR="006035AC" w:rsidRPr="00EF38FF" w14:paraId="749B22F9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206F587C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56133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AA2482A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PCDHB2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6EB7592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protocadherin beta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AE454F0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115</w:t>
            </w:r>
          </w:p>
        </w:tc>
      </w:tr>
      <w:tr w:rsidR="006035AC" w:rsidRPr="00EF38FF" w14:paraId="7F654546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7E99959A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81606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50D2B8E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LBH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454CD51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limb bud and heart development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F98439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1375</w:t>
            </w:r>
          </w:p>
        </w:tc>
      </w:tr>
      <w:tr w:rsidR="006035AC" w:rsidRPr="00EF38FF" w14:paraId="3F4A7204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6B1F9DB1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8630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6F17488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HSD17B6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6810482A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hydroxysteroid (17-beta) dehydrogenase 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3AD6D6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14</w:t>
            </w:r>
          </w:p>
        </w:tc>
      </w:tr>
      <w:tr w:rsidR="006035AC" w:rsidRPr="00EF38FF" w14:paraId="58506242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2604D161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5801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1E14C7C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GCA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5B3FE725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EF38FF">
              <w:rPr>
                <w:lang w:val="en-US"/>
              </w:rPr>
              <w:t>grancalcin</w:t>
            </w:r>
            <w:proofErr w:type="spellEnd"/>
            <w:r w:rsidRPr="00EF38FF">
              <w:rPr>
                <w:lang w:val="en-US"/>
              </w:rPr>
              <w:t>, EF-hand calcium binding protein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D9355D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1475</w:t>
            </w:r>
          </w:p>
        </w:tc>
      </w:tr>
      <w:tr w:rsidR="006035AC" w:rsidRPr="00EF38FF" w14:paraId="09D7EAB6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ED65951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lastRenderedPageBreak/>
              <w:t>1829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02D3C03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DSG2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026412CA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EF38FF">
              <w:rPr>
                <w:lang w:val="en-US"/>
              </w:rPr>
              <w:t>desmoglein</w:t>
            </w:r>
            <w:proofErr w:type="spellEnd"/>
            <w:r w:rsidRPr="00EF38FF">
              <w:rPr>
                <w:lang w:val="en-US"/>
              </w:rPr>
              <w:t xml:space="preserve">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4317EBD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1575</w:t>
            </w:r>
          </w:p>
        </w:tc>
      </w:tr>
      <w:tr w:rsidR="006035AC" w:rsidRPr="00EF38FF" w14:paraId="6CB48D84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3B540EA0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58471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2C1E70B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PRUNE2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03C95F7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prune homolog 2 (Drosophila)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F5F791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17</w:t>
            </w:r>
          </w:p>
        </w:tc>
      </w:tr>
      <w:tr w:rsidR="006035AC" w:rsidRPr="00EF38FF" w14:paraId="711F4EA5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65A5E2F5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4908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800C153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NTF3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40054B5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EF38FF">
              <w:rPr>
                <w:lang w:val="en-US"/>
              </w:rPr>
              <w:t>neurotrophin</w:t>
            </w:r>
            <w:proofErr w:type="spellEnd"/>
            <w:r w:rsidRPr="00EF38FF">
              <w:rPr>
                <w:lang w:val="en-US"/>
              </w:rPr>
              <w:t xml:space="preserve">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6283FA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1725</w:t>
            </w:r>
          </w:p>
        </w:tc>
      </w:tr>
      <w:tr w:rsidR="006035AC" w:rsidRPr="00EF38FF" w14:paraId="43DE11D2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591913BD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282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21726FB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COL4A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3D3F458C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collagen, type IV, alpha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F5BE7F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18</w:t>
            </w:r>
          </w:p>
        </w:tc>
      </w:tr>
      <w:tr w:rsidR="006035AC" w:rsidRPr="00EF38FF" w14:paraId="6CDE4B4E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395E762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517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7E6F62D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FUCA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727F17E7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EF38FF">
              <w:rPr>
                <w:lang w:val="en-US"/>
              </w:rPr>
              <w:t>fucosidase</w:t>
            </w:r>
            <w:proofErr w:type="spellEnd"/>
            <w:r w:rsidRPr="00EF38FF">
              <w:rPr>
                <w:lang w:val="en-US"/>
              </w:rPr>
              <w:t>, alpha-L- 1, tissue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0C4E6FE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18</w:t>
            </w:r>
          </w:p>
        </w:tc>
      </w:tr>
      <w:tr w:rsidR="006035AC" w:rsidRPr="00EF38FF" w14:paraId="695C29E0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26FBCF8C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02724927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555EA07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LOC102724927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6BFFE2E9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uncharacterized LOC102724927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2B0F2B7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19</w:t>
            </w:r>
          </w:p>
        </w:tc>
      </w:tr>
      <w:tr w:rsidR="006035AC" w:rsidRPr="00EF38FF" w14:paraId="72926F09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0FBF5696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3490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A6974A9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IGFBP7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7AAD4BC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insulin-like growth factor binding protein 7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54065E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1925</w:t>
            </w:r>
          </w:p>
        </w:tc>
      </w:tr>
      <w:tr w:rsidR="006035AC" w:rsidRPr="00EF38FF" w14:paraId="6F70989B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76BAB2D6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3569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36BC4A2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IL6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086375AA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interleukin 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AA5A32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2325</w:t>
            </w:r>
          </w:p>
        </w:tc>
      </w:tr>
      <w:tr w:rsidR="006035AC" w:rsidRPr="00EF38FF" w14:paraId="640B0572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4D9B6E2A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387763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EDE24D6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C11orf96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0B380EF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chromosome 11 open reading frame 9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0A20E4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245</w:t>
            </w:r>
          </w:p>
        </w:tc>
      </w:tr>
      <w:tr w:rsidR="006035AC" w:rsidRPr="00EF38FF" w14:paraId="491087E3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5DCDB15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0085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4CD6C73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EDIL3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67C65DFA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 xml:space="preserve">EGF-like repeats and </w:t>
            </w:r>
            <w:proofErr w:type="spellStart"/>
            <w:r w:rsidRPr="00EF38FF">
              <w:rPr>
                <w:lang w:val="en-US"/>
              </w:rPr>
              <w:t>discoidin</w:t>
            </w:r>
            <w:proofErr w:type="spellEnd"/>
            <w:r w:rsidRPr="00EF38FF">
              <w:rPr>
                <w:lang w:val="en-US"/>
              </w:rPr>
              <w:t xml:space="preserve"> I-like domains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01036B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2475</w:t>
            </w:r>
          </w:p>
        </w:tc>
      </w:tr>
      <w:tr w:rsidR="006035AC" w:rsidRPr="00EF38FF" w14:paraId="0E7F15AF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A39F525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0335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C7E5293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MRVI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5532ABD7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murine retrovirus integration site 1 homolog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3F73A2A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25</w:t>
            </w:r>
          </w:p>
        </w:tc>
      </w:tr>
      <w:tr w:rsidR="006035AC" w:rsidRPr="00EF38FF" w14:paraId="5F6DC2E0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3C6F856F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2998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D5EC945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LIMCH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585C1CA7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LIM and calponin homology domains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0C42289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2575</w:t>
            </w:r>
          </w:p>
        </w:tc>
      </w:tr>
      <w:tr w:rsidR="006035AC" w:rsidRPr="00EF38FF" w14:paraId="5A808E5A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0D9F4CD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0699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49125C1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CORI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1F622951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EF38FF">
              <w:rPr>
                <w:lang w:val="en-US"/>
              </w:rPr>
              <w:t>corin</w:t>
            </w:r>
            <w:proofErr w:type="spellEnd"/>
            <w:r w:rsidRPr="00EF38FF">
              <w:rPr>
                <w:lang w:val="en-US"/>
              </w:rPr>
              <w:t>, serine peptidase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3D7D7DA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2675</w:t>
            </w:r>
          </w:p>
        </w:tc>
      </w:tr>
      <w:tr w:rsidR="006035AC" w:rsidRPr="00EF38FF" w14:paraId="6CCF0B6A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0E1E977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30061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5C63ABE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SLC40A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60C873EC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solute carrier family 40 (iron-regulated transporter), member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51409F7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275</w:t>
            </w:r>
          </w:p>
        </w:tc>
      </w:tr>
      <w:tr w:rsidR="006035AC" w:rsidRPr="00EF38FF" w14:paraId="679BBC47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5DF5D4AC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9995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AECAB5E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LMCD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247709A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LIM and cysteine-rich domains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5BABAC5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285</w:t>
            </w:r>
          </w:p>
        </w:tc>
      </w:tr>
      <w:tr w:rsidR="006035AC" w:rsidRPr="00EF38FF" w14:paraId="477B859F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5C92F025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3045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C139B0E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HBD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673012DE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hemoglobin, delta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A50C3FD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29</w:t>
            </w:r>
          </w:p>
        </w:tc>
      </w:tr>
      <w:tr w:rsidR="006035AC" w:rsidRPr="00EF38FF" w14:paraId="7E4F44E0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68C1EDE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00507632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2D02874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LINC00968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36ACE82C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long intergenic non-protein coding RNA 968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253A78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2925</w:t>
            </w:r>
          </w:p>
        </w:tc>
      </w:tr>
      <w:tr w:rsidR="006035AC" w:rsidRPr="00EF38FF" w14:paraId="6F1FC870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42124D3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590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3294352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BCHE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710882C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EF38FF">
              <w:rPr>
                <w:lang w:val="en-US"/>
              </w:rPr>
              <w:t>butyrylcholinesteras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hideMark/>
          </w:tcPr>
          <w:p w14:paraId="6E8E9610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2975</w:t>
            </w:r>
          </w:p>
        </w:tc>
      </w:tr>
      <w:tr w:rsidR="006035AC" w:rsidRPr="00EF38FF" w14:paraId="1EF9F6B6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31596EC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339479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EFC3032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BRINP3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3BD1CED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bone morphogenetic protein/retinoic acid inducible neural-specific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AF8344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2975</w:t>
            </w:r>
          </w:p>
        </w:tc>
      </w:tr>
      <w:tr w:rsidR="006035AC" w:rsidRPr="00EF38FF" w14:paraId="337D3046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767A6E1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8076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1DD8D18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MFAP5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3B7AA291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microfibrillar associated protein 5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ABB6E2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2975</w:t>
            </w:r>
          </w:p>
        </w:tc>
      </w:tr>
      <w:tr w:rsidR="006035AC" w:rsidRPr="00EF38FF" w14:paraId="15185271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64B1B50F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4060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07BF32B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LUM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7E2C6F9D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EF38FF">
              <w:rPr>
                <w:lang w:val="en-US"/>
              </w:rPr>
              <w:t>lumican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hideMark/>
          </w:tcPr>
          <w:p w14:paraId="09C2E6AE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31</w:t>
            </w:r>
          </w:p>
        </w:tc>
      </w:tr>
      <w:tr w:rsidR="006035AC" w:rsidRPr="00EF38FF" w14:paraId="06B7C4D4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611F797D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15701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F849258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ALPK2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6BEEFCF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alpha-kinase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A6B0551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315</w:t>
            </w:r>
          </w:p>
        </w:tc>
      </w:tr>
      <w:tr w:rsidR="006035AC" w:rsidRPr="00EF38FF" w14:paraId="64E2EBBF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5306A8A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5947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181960B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RBP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2365E96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retinol binding protein 1, cellular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7B70FB9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315</w:t>
            </w:r>
          </w:p>
        </w:tc>
      </w:tr>
      <w:tr w:rsidR="006035AC" w:rsidRPr="00EF38FF" w14:paraId="3C7875BC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707AD96C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17248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3F3F8AD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GALNT15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3197C2D1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polypeptide N-</w:t>
            </w:r>
            <w:proofErr w:type="spellStart"/>
            <w:r w:rsidRPr="00EF38FF">
              <w:rPr>
                <w:lang w:val="en-US"/>
              </w:rPr>
              <w:t>acetylgalactosaminyltransferase</w:t>
            </w:r>
            <w:proofErr w:type="spellEnd"/>
            <w:r w:rsidRPr="00EF38FF">
              <w:rPr>
                <w:lang w:val="en-US"/>
              </w:rPr>
              <w:t xml:space="preserve"> 15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61987B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3175</w:t>
            </w:r>
          </w:p>
        </w:tc>
      </w:tr>
      <w:tr w:rsidR="006035AC" w:rsidRPr="00EF38FF" w14:paraId="2C9CE457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7449899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57007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430F71E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ACKR3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258524D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atypical chemokine receptor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FE26DD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3325</w:t>
            </w:r>
          </w:p>
        </w:tc>
      </w:tr>
      <w:tr w:rsidR="006035AC" w:rsidRPr="00EF38FF" w14:paraId="0308F8C0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9F0B49A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306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24D2700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COL15A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24DE078A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collagen, type XV, alpha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4D3F91E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3375</w:t>
            </w:r>
          </w:p>
        </w:tc>
      </w:tr>
      <w:tr w:rsidR="006035AC" w:rsidRPr="00EF38FF" w14:paraId="03A29FD4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0A3B932D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304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A89EC62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FOXE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083E3D91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EF38FF">
              <w:rPr>
                <w:lang w:val="en-US"/>
              </w:rPr>
              <w:t>forkhead</w:t>
            </w:r>
            <w:proofErr w:type="spellEnd"/>
            <w:r w:rsidRPr="00EF38FF">
              <w:rPr>
                <w:lang w:val="en-US"/>
              </w:rPr>
              <w:t xml:space="preserve"> box E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6CCA35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3575</w:t>
            </w:r>
          </w:p>
        </w:tc>
      </w:tr>
      <w:tr w:rsidR="006035AC" w:rsidRPr="00EF38FF" w14:paraId="1FDCDFD7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0DA3CC5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72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F5A0040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ACTG2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5AC850F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actin, gamma 2, smooth muscle, enteric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1D6288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36</w:t>
            </w:r>
          </w:p>
        </w:tc>
      </w:tr>
      <w:tr w:rsidR="006035AC" w:rsidRPr="00EF38FF" w14:paraId="750F9936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7784020F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3815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E4FFA2E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KIT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7D3D6C95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v-kit Hardy-Zuckerman 4 feline sarcoma viral oncogene homolog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87B80F9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44</w:t>
            </w:r>
          </w:p>
        </w:tc>
      </w:tr>
      <w:tr w:rsidR="006035AC" w:rsidRPr="00EF38FF" w14:paraId="435FE0FE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727594C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58494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3D90FA0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JAM2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593940A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junctional adhesion molecule 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472CE45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465</w:t>
            </w:r>
          </w:p>
        </w:tc>
      </w:tr>
      <w:tr w:rsidR="006035AC" w:rsidRPr="00EF38FF" w14:paraId="41E47B21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5047456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3213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93DF45A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SULF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38D4178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sulfatase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B979965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49</w:t>
            </w:r>
          </w:p>
        </w:tc>
      </w:tr>
      <w:tr w:rsidR="006035AC" w:rsidRPr="00EF38FF" w14:paraId="78633EAA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755466BE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94274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1F68B59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PPP1R14A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2A4CA6C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protein phosphatase 1, regulatory (inhibitor) subunit 14A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9A70B2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4975</w:t>
            </w:r>
          </w:p>
        </w:tc>
      </w:tr>
      <w:tr w:rsidR="006035AC" w:rsidRPr="00EF38FF" w14:paraId="476D78A1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267F0C1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83298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88BCC4B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OLFML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66292B37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olfactomedin-like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46BD23E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5125</w:t>
            </w:r>
          </w:p>
        </w:tc>
      </w:tr>
      <w:tr w:rsidR="006035AC" w:rsidRPr="00EF38FF" w14:paraId="39A73B49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4DB985BD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93649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14C87EA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MYOCD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5006F73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EF38FF">
              <w:rPr>
                <w:lang w:val="en-US"/>
              </w:rPr>
              <w:t>myocardin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hideMark/>
          </w:tcPr>
          <w:p w14:paraId="3646152D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535</w:t>
            </w:r>
          </w:p>
        </w:tc>
      </w:tr>
      <w:tr w:rsidR="006035AC" w:rsidRPr="00EF38FF" w14:paraId="04FA77D4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5F9A347D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59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9DC7880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ACTA2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5A079F37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actin, alpha 2, smooth muscle, aorta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173DD37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5725</w:t>
            </w:r>
          </w:p>
        </w:tc>
      </w:tr>
      <w:tr w:rsidR="006035AC" w:rsidRPr="00EF38FF" w14:paraId="58E1BA6F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7D3A269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67681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D0A57EF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PRSS35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00DC31BD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protease, serine, 35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A6CBED5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5825</w:t>
            </w:r>
          </w:p>
        </w:tc>
      </w:tr>
      <w:tr w:rsidR="006035AC" w:rsidRPr="00EF38FF" w14:paraId="2E02A7D9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66BA1D7C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9022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D0A0873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CLIC3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54F2D48E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chloride intracellular channel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2D12EF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5875</w:t>
            </w:r>
          </w:p>
        </w:tc>
      </w:tr>
      <w:tr w:rsidR="006035AC" w:rsidRPr="00EF38FF" w14:paraId="3218C1C2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36EDF09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lastRenderedPageBreak/>
              <w:t>100505633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132FF7B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LINC01133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7C8007D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long intergenic non-protein coding RNA 113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6B9D477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5875</w:t>
            </w:r>
          </w:p>
        </w:tc>
      </w:tr>
      <w:tr w:rsidR="006035AC" w:rsidRPr="00EF38FF" w14:paraId="0688983A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7ACDF1DC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3357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9C48294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HTR2B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12D232C6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5-hydroxytryptamine (serotonin) receptor 2B, G protein-coupled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4F28297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5975</w:t>
            </w:r>
          </w:p>
        </w:tc>
      </w:tr>
      <w:tr w:rsidR="006035AC" w:rsidRPr="00EF38FF" w14:paraId="59CEA558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4144937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4256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EDAA82D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MGP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2572C607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 xml:space="preserve">matrix </w:t>
            </w:r>
            <w:proofErr w:type="spellStart"/>
            <w:r w:rsidRPr="00EF38FF">
              <w:rPr>
                <w:lang w:val="en-US"/>
              </w:rPr>
              <w:t>Gla</w:t>
            </w:r>
            <w:proofErr w:type="spellEnd"/>
            <w:r w:rsidRPr="00EF38FF">
              <w:rPr>
                <w:lang w:val="en-US"/>
              </w:rPr>
              <w:t xml:space="preserve"> protein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F23C1CD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6425</w:t>
            </w:r>
          </w:p>
        </w:tc>
      </w:tr>
      <w:tr w:rsidR="006035AC" w:rsidRPr="00EF38FF" w14:paraId="25B25684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67AA12EF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7164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2A53F3B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TPD52L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18777D3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tumor protein D52-like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B0ABAF0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6725</w:t>
            </w:r>
          </w:p>
        </w:tc>
      </w:tr>
      <w:tr w:rsidR="006035AC" w:rsidRPr="00EF38FF" w14:paraId="1F47211D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45ADCAD0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84709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74A64A1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MGARP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3C0350E0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mitochondria-localized glutamic acid-rich protein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64279CA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735</w:t>
            </w:r>
          </w:p>
        </w:tc>
      </w:tr>
      <w:tr w:rsidR="006035AC" w:rsidRPr="00EF38FF" w14:paraId="61767DAE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06CE0A2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59277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967A7D3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NTN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089E0B9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netrin 4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22F73B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7425</w:t>
            </w:r>
          </w:p>
        </w:tc>
      </w:tr>
      <w:tr w:rsidR="006035AC" w:rsidRPr="00EF38FF" w14:paraId="40547E46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9C06C6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8988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60A9BDC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HSPB3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6009F97F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heat shock 27kDa protein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9B56E46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755</w:t>
            </w:r>
          </w:p>
        </w:tc>
      </w:tr>
      <w:tr w:rsidR="006035AC" w:rsidRPr="00EF38FF" w14:paraId="59EBEE10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047D0D3D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3705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C718D6A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CADM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3B4AF47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cell adhesion molecule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590AA8E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8175</w:t>
            </w:r>
          </w:p>
        </w:tc>
      </w:tr>
      <w:tr w:rsidR="006035AC" w:rsidRPr="00EF38FF" w14:paraId="4190A9A1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4B18CBE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167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15352EF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FABP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44A15186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fatty acid binding protein 4, adipocyte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BC14C15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8225</w:t>
            </w:r>
          </w:p>
        </w:tc>
      </w:tr>
      <w:tr w:rsidR="006035AC" w:rsidRPr="00EF38FF" w14:paraId="5977686A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65C863D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64798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3AA636D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DEPTOR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4AB53B4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DEP domain containing MTOR-interacting protein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5AF8469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9325</w:t>
            </w:r>
          </w:p>
        </w:tc>
      </w:tr>
      <w:tr w:rsidR="006035AC" w:rsidRPr="00EF38FF" w14:paraId="0CAEAD38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54ED942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1301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959A0B8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COL11A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3E7772AF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collagen, type XI, alpha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7777420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1.9725</w:t>
            </w:r>
          </w:p>
        </w:tc>
      </w:tr>
      <w:tr w:rsidR="006035AC" w:rsidRPr="00EF38FF" w14:paraId="7E695471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2437FCA9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70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2E4A588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ACTC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68AF067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actin, alpha, cardiac muscle 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D987FBE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2.0225</w:t>
            </w:r>
          </w:p>
        </w:tc>
      </w:tr>
      <w:tr w:rsidR="006035AC" w:rsidRPr="00EF38FF" w14:paraId="6E99CE67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29D96AA3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57419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4DCC529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SLC24A3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7484767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solute carrier family 24 (sodium/potassium/calcium exchanger), member 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8C23C8E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2.16</w:t>
            </w:r>
          </w:p>
        </w:tc>
      </w:tr>
      <w:tr w:rsidR="006035AC" w:rsidRPr="00EF38FF" w14:paraId="43EE9BA6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D9035D0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4232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06D31B9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MEST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381952C9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mesoderm specific transcript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E89B4EC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2.175</w:t>
            </w:r>
          </w:p>
        </w:tc>
      </w:tr>
      <w:tr w:rsidR="006035AC" w:rsidRPr="00EF38FF" w14:paraId="54D23300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33D607F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55026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4FBA42F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TMEM255A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34D66DAD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transmembrane protein 255A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13A4E15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2.26</w:t>
            </w:r>
          </w:p>
        </w:tc>
      </w:tr>
      <w:tr w:rsidR="006035AC" w:rsidRPr="00EF38FF" w14:paraId="52A8FC36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1EFB69C2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7503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E14FA64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XIST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75D689AB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X inactive specific transcript (non-protein coding)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26C5FEE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2.5475</w:t>
            </w:r>
          </w:p>
        </w:tc>
      </w:tr>
      <w:tr w:rsidR="006035AC" w:rsidRPr="00EF38FF" w14:paraId="2D6B9523" w14:textId="77777777" w:rsidTr="00EF38FF">
        <w:trPr>
          <w:trHeight w:val="165"/>
        </w:trPr>
        <w:tc>
          <w:tcPr>
            <w:tcW w:w="1560" w:type="dxa"/>
            <w:shd w:val="clear" w:color="auto" w:fill="auto"/>
            <w:noWrap/>
            <w:hideMark/>
          </w:tcPr>
          <w:p w14:paraId="37E079C9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27063_a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9ACE983" w14:textId="77777777" w:rsidR="006035AC" w:rsidRPr="00EF38FF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EF38FF">
              <w:rPr>
                <w:i/>
                <w:iCs/>
                <w:lang w:val="en-US"/>
              </w:rPr>
              <w:t>ANKRD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39872A18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ankyrin repeat domain 1 (cardiac muscle)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166BCF4" w14:textId="77777777" w:rsidR="006035AC" w:rsidRPr="00EF38FF" w:rsidRDefault="006035AC" w:rsidP="00C4482B">
            <w:pPr>
              <w:spacing w:line="276" w:lineRule="auto"/>
              <w:rPr>
                <w:lang w:val="en-US"/>
              </w:rPr>
            </w:pPr>
            <w:r w:rsidRPr="00EF38FF">
              <w:rPr>
                <w:lang w:val="en-US"/>
              </w:rPr>
              <w:t>-2.86</w:t>
            </w:r>
          </w:p>
        </w:tc>
      </w:tr>
    </w:tbl>
    <w:p w14:paraId="6213A0BF" w14:textId="122F7D38" w:rsidR="00C540BA" w:rsidRPr="00EF38FF" w:rsidRDefault="006035AC" w:rsidP="00EF38FF">
      <w:pPr>
        <w:spacing w:line="276" w:lineRule="auto"/>
        <w:rPr>
          <w:lang w:val="en-US"/>
        </w:rPr>
      </w:pPr>
      <w:r w:rsidRPr="009E172B">
        <w:rPr>
          <w:lang w:val="en-US"/>
        </w:rPr>
        <w:t>All up- or down-regulated genes (log</w:t>
      </w:r>
      <w:r w:rsidRPr="009E172B">
        <w:rPr>
          <w:vertAlign w:val="subscript"/>
          <w:lang w:val="en-US"/>
        </w:rPr>
        <w:t>2</w:t>
      </w:r>
      <w:r w:rsidRPr="009E172B">
        <w:rPr>
          <w:lang w:val="en-US"/>
        </w:rPr>
        <w:t>FC higher than 1 or lower than -1) in stromal c</w:t>
      </w:r>
      <w:r>
        <w:rPr>
          <w:lang w:val="en-US"/>
        </w:rPr>
        <w:t>e</w:t>
      </w:r>
      <w:r w:rsidRPr="009E172B">
        <w:rPr>
          <w:lang w:val="en-US"/>
        </w:rPr>
        <w:t>lls derived from patients with IPF compared to ADC. ADC, lung adenocarcinoma; IPF, idiopathic pulmonary fibrosis; log</w:t>
      </w:r>
      <w:r w:rsidRPr="009E172B">
        <w:rPr>
          <w:vertAlign w:val="subscript"/>
          <w:lang w:val="en-US"/>
        </w:rPr>
        <w:t>2</w:t>
      </w:r>
      <w:r w:rsidRPr="009E172B">
        <w:rPr>
          <w:lang w:val="en-US"/>
        </w:rPr>
        <w:t>FC, log</w:t>
      </w:r>
      <w:r w:rsidRPr="009E172B">
        <w:rPr>
          <w:vertAlign w:val="subscript"/>
          <w:lang w:val="en-US"/>
        </w:rPr>
        <w:t>2</w:t>
      </w:r>
      <w:r w:rsidRPr="009E172B">
        <w:rPr>
          <w:lang w:val="en-US"/>
        </w:rPr>
        <w:t xml:space="preserve"> fold change</w:t>
      </w:r>
    </w:p>
    <w:sectPr w:rsidR="00C540BA" w:rsidRPr="00EF38FF" w:rsidSect="00417956">
      <w:headerReference w:type="default" r:id="rId7"/>
      <w:headerReference w:type="first" r:id="rId8"/>
      <w:pgSz w:w="11907" w:h="16840" w:code="9"/>
      <w:pgMar w:top="1440" w:right="1440" w:bottom="1440" w:left="1440" w:header="709" w:footer="709" w:gutter="0"/>
      <w:paperSrc w:first="262" w:other="262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2C0289" w14:textId="77777777" w:rsidR="00DA254C" w:rsidRDefault="00DA254C">
      <w:r>
        <w:separator/>
      </w:r>
    </w:p>
  </w:endnote>
  <w:endnote w:type="continuationSeparator" w:id="0">
    <w:p w14:paraId="01C009AE" w14:textId="77777777" w:rsidR="00DA254C" w:rsidRDefault="00DA2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6C8452" w14:textId="77777777" w:rsidR="00DA254C" w:rsidRDefault="00DA254C">
      <w:r>
        <w:separator/>
      </w:r>
    </w:p>
  </w:footnote>
  <w:footnote w:type="continuationSeparator" w:id="0">
    <w:p w14:paraId="70692EFC" w14:textId="77777777" w:rsidR="00DA254C" w:rsidRDefault="00DA25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8D7EFF" w14:textId="77777777" w:rsidR="009B4A07" w:rsidRPr="0083380D" w:rsidRDefault="00DA254C" w:rsidP="0083380D">
    <w:pPr>
      <w:jc w:val="both"/>
      <w:outlineLvl w:val="0"/>
      <w:rPr>
        <w:bCs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8EF600" w14:textId="77777777" w:rsidR="009B4A07" w:rsidRPr="0083380D" w:rsidRDefault="00DA254C" w:rsidP="0083380D">
    <w:pPr>
      <w:jc w:val="both"/>
      <w:outlineLvl w:val="0"/>
      <w:rPr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409E4"/>
    <w:multiLevelType w:val="hybridMultilevel"/>
    <w:tmpl w:val="CB54079A"/>
    <w:lvl w:ilvl="0" w:tplc="DA385456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E4B21"/>
    <w:multiLevelType w:val="hybridMultilevel"/>
    <w:tmpl w:val="5762C1B0"/>
    <w:lvl w:ilvl="0" w:tplc="F13A042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32D16"/>
    <w:multiLevelType w:val="hybridMultilevel"/>
    <w:tmpl w:val="A94691CA"/>
    <w:lvl w:ilvl="0" w:tplc="B76C54E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F27B0F"/>
    <w:multiLevelType w:val="hybridMultilevel"/>
    <w:tmpl w:val="1B7E19E4"/>
    <w:lvl w:ilvl="0" w:tplc="F6502300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C72C32"/>
    <w:multiLevelType w:val="hybridMultilevel"/>
    <w:tmpl w:val="7D3CD336"/>
    <w:lvl w:ilvl="0" w:tplc="23C46F12">
      <w:numFmt w:val="bullet"/>
      <w:lvlText w:val="-"/>
      <w:lvlJc w:val="left"/>
      <w:pPr>
        <w:ind w:left="643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099"/>
    <w:rsid w:val="00004B37"/>
    <w:rsid w:val="000918B9"/>
    <w:rsid w:val="000A0099"/>
    <w:rsid w:val="000A50C8"/>
    <w:rsid w:val="002667AA"/>
    <w:rsid w:val="003A2EC9"/>
    <w:rsid w:val="004D5689"/>
    <w:rsid w:val="00515B75"/>
    <w:rsid w:val="006035AC"/>
    <w:rsid w:val="00684F31"/>
    <w:rsid w:val="00697CA7"/>
    <w:rsid w:val="006F76AF"/>
    <w:rsid w:val="007D653C"/>
    <w:rsid w:val="009024E1"/>
    <w:rsid w:val="0094381E"/>
    <w:rsid w:val="009A0FDE"/>
    <w:rsid w:val="009A2B76"/>
    <w:rsid w:val="00AB380B"/>
    <w:rsid w:val="00B56CDB"/>
    <w:rsid w:val="00C540BA"/>
    <w:rsid w:val="00C80114"/>
    <w:rsid w:val="00CE049C"/>
    <w:rsid w:val="00D01648"/>
    <w:rsid w:val="00DA254C"/>
    <w:rsid w:val="00EF38FF"/>
    <w:rsid w:val="00F24B6D"/>
    <w:rsid w:val="00FE3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00B8301"/>
  <w15:chartTrackingRefBased/>
  <w15:docId w15:val="{1A8FFC27-F284-46E5-924D-42B0123FA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6035A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pagecontents1">
    <w:name w:val="pagecontents1"/>
    <w:rsid w:val="006035AC"/>
    <w:rPr>
      <w:rFonts w:ascii="Verdana" w:hAnsi="Verdana" w:hint="default"/>
      <w:color w:val="000000"/>
      <w:sz w:val="22"/>
      <w:szCs w:val="22"/>
    </w:rPr>
  </w:style>
  <w:style w:type="paragraph" w:styleId="Yltunniste">
    <w:name w:val="header"/>
    <w:basedOn w:val="Normaali"/>
    <w:link w:val="YltunnisteChar"/>
    <w:rsid w:val="006035AC"/>
    <w:pPr>
      <w:tabs>
        <w:tab w:val="center" w:pos="4320"/>
        <w:tab w:val="right" w:pos="8640"/>
      </w:tabs>
    </w:pPr>
  </w:style>
  <w:style w:type="character" w:customStyle="1" w:styleId="YltunnisteChar">
    <w:name w:val="Ylätunniste Char"/>
    <w:basedOn w:val="Kappaleenoletusfontti"/>
    <w:link w:val="Yltunniste"/>
    <w:rsid w:val="006035AC"/>
    <w:rPr>
      <w:rFonts w:ascii="Times New Roman" w:eastAsia="MS Mincho" w:hAnsi="Times New Roman" w:cs="Times New Roman"/>
      <w:sz w:val="24"/>
      <w:szCs w:val="24"/>
      <w:lang w:val="en-AU" w:eastAsia="ja-JP"/>
    </w:rPr>
  </w:style>
  <w:style w:type="paragraph" w:styleId="Alatunniste">
    <w:name w:val="footer"/>
    <w:basedOn w:val="Normaali"/>
    <w:link w:val="AlatunnisteChar"/>
    <w:rsid w:val="006035AC"/>
    <w:pPr>
      <w:tabs>
        <w:tab w:val="center" w:pos="4320"/>
        <w:tab w:val="right" w:pos="8640"/>
      </w:tabs>
    </w:pPr>
  </w:style>
  <w:style w:type="character" w:customStyle="1" w:styleId="AlatunnisteChar">
    <w:name w:val="Alatunniste Char"/>
    <w:basedOn w:val="Kappaleenoletusfontti"/>
    <w:link w:val="Alatunniste"/>
    <w:rsid w:val="006035AC"/>
    <w:rPr>
      <w:rFonts w:ascii="Times New Roman" w:eastAsia="MS Mincho" w:hAnsi="Times New Roman" w:cs="Times New Roman"/>
      <w:sz w:val="24"/>
      <w:szCs w:val="24"/>
      <w:lang w:val="en-AU" w:eastAsia="ja-JP"/>
    </w:rPr>
  </w:style>
  <w:style w:type="paragraph" w:styleId="Asiakirjanrakenneruutu">
    <w:name w:val="Document Map"/>
    <w:basedOn w:val="Normaali"/>
    <w:link w:val="AsiakirjanrakenneruutuChar"/>
    <w:semiHidden/>
    <w:rsid w:val="006035A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AsiakirjanrakenneruutuChar">
    <w:name w:val="Asiakirjan rakenneruutu Char"/>
    <w:basedOn w:val="Kappaleenoletusfontti"/>
    <w:link w:val="Asiakirjanrakenneruutu"/>
    <w:semiHidden/>
    <w:rsid w:val="006035AC"/>
    <w:rPr>
      <w:rFonts w:ascii="Tahoma" w:eastAsia="MS Mincho" w:hAnsi="Tahoma" w:cs="Tahoma"/>
      <w:sz w:val="20"/>
      <w:szCs w:val="20"/>
      <w:shd w:val="clear" w:color="auto" w:fill="000080"/>
      <w:lang w:val="en-AU" w:eastAsia="ja-JP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6035AC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6035AC"/>
    <w:rPr>
      <w:rFonts w:ascii="Tahoma" w:eastAsia="MS Mincho" w:hAnsi="Tahoma" w:cs="Tahoma"/>
      <w:sz w:val="16"/>
      <w:szCs w:val="16"/>
      <w:lang w:val="en-AU" w:eastAsia="ja-JP"/>
    </w:rPr>
  </w:style>
  <w:style w:type="character" w:styleId="Kommentinviite">
    <w:name w:val="annotation reference"/>
    <w:uiPriority w:val="99"/>
    <w:semiHidden/>
    <w:unhideWhenUsed/>
    <w:rsid w:val="006035A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6035AC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6035AC"/>
    <w:rPr>
      <w:rFonts w:ascii="Times New Roman" w:eastAsia="MS Mincho" w:hAnsi="Times New Roman" w:cs="Times New Roman"/>
      <w:sz w:val="20"/>
      <w:szCs w:val="20"/>
      <w:lang w:val="en-AU" w:eastAsia="ja-JP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6035AC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6035AC"/>
    <w:rPr>
      <w:rFonts w:ascii="Times New Roman" w:eastAsia="MS Mincho" w:hAnsi="Times New Roman" w:cs="Times New Roman"/>
      <w:b/>
      <w:bCs/>
      <w:sz w:val="20"/>
      <w:szCs w:val="20"/>
      <w:lang w:val="en-AU" w:eastAsia="ja-JP"/>
    </w:rPr>
  </w:style>
  <w:style w:type="character" w:styleId="Hyperlinkki">
    <w:name w:val="Hyperlink"/>
    <w:uiPriority w:val="99"/>
    <w:unhideWhenUsed/>
    <w:rsid w:val="006035AC"/>
    <w:rPr>
      <w:color w:val="0563C1"/>
      <w:u w:val="single"/>
    </w:rPr>
  </w:style>
  <w:style w:type="table" w:styleId="TaulukkoRuudukko">
    <w:name w:val="Table Grid"/>
    <w:basedOn w:val="Normaalitaulukko"/>
    <w:uiPriority w:val="39"/>
    <w:rsid w:val="006035A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ikkamerkkiteksti">
    <w:name w:val="Placeholder Text"/>
    <w:uiPriority w:val="99"/>
    <w:semiHidden/>
    <w:rsid w:val="006035AC"/>
    <w:rPr>
      <w:color w:val="808080"/>
    </w:rPr>
  </w:style>
  <w:style w:type="paragraph" w:styleId="NormaaliWWW">
    <w:name w:val="Normal (Web)"/>
    <w:basedOn w:val="Normaali"/>
    <w:uiPriority w:val="99"/>
    <w:unhideWhenUsed/>
    <w:rsid w:val="006035AC"/>
    <w:pPr>
      <w:spacing w:before="100" w:beforeAutospacing="1" w:after="100" w:afterAutospacing="1"/>
    </w:pPr>
    <w:rPr>
      <w:rFonts w:eastAsia="Times New Roman"/>
      <w:lang w:val="fi-FI" w:eastAsia="fi-FI"/>
    </w:rPr>
  </w:style>
  <w:style w:type="paragraph" w:styleId="Luettelokappale">
    <w:name w:val="List Paragraph"/>
    <w:basedOn w:val="Normaali"/>
    <w:uiPriority w:val="34"/>
    <w:qFormat/>
    <w:rsid w:val="006035AC"/>
    <w:pPr>
      <w:ind w:left="720"/>
      <w:contextualSpacing/>
    </w:pPr>
  </w:style>
  <w:style w:type="character" w:customStyle="1" w:styleId="st">
    <w:name w:val="st"/>
    <w:basedOn w:val="Kappaleenoletusfontti"/>
    <w:rsid w:val="00603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8</Words>
  <Characters>6545</Characters>
  <Application>Microsoft Office Word</Application>
  <DocSecurity>0</DocSecurity>
  <Lines>5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i Kreus</dc:creator>
  <cp:keywords/>
  <dc:description/>
  <cp:lastModifiedBy>Mervi Kreus</cp:lastModifiedBy>
  <cp:revision>2</cp:revision>
  <cp:lastPrinted>2020-08-06T07:23:00Z</cp:lastPrinted>
  <dcterms:created xsi:type="dcterms:W3CDTF">2021-04-02T15:44:00Z</dcterms:created>
  <dcterms:modified xsi:type="dcterms:W3CDTF">2021-04-02T15:44:00Z</dcterms:modified>
</cp:coreProperties>
</file>